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F0B" w:rsidRPr="00793F0B" w:rsidRDefault="00793F0B" w:rsidP="00793F0B">
      <w:pPr>
        <w:tabs>
          <w:tab w:val="left" w:pos="3284"/>
          <w:tab w:val="left" w:pos="4316"/>
        </w:tabs>
        <w:suppressAutoHyphens/>
        <w:autoSpaceDE w:val="0"/>
        <w:autoSpaceDN w:val="0"/>
        <w:adjustRightInd w:val="0"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bookmarkStart w:id="0" w:name="_GoBack"/>
      <w:bookmarkEnd w:id="0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Alistair R.R. Forrest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Hidey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Kawaj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7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ichael Rehl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. Kenneth Bailli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Michiel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J.L. de Hoo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Vanj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Haberl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,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im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Lassman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Ivan V. Kulakovskiy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,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rina Lizi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sayoshi Itoh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7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Robin Andersso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hristopher J. Mungall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errence F. Meeha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ebastian Schmei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,9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Nicolas Berti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Mette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Jørgense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Emmanuel Dimont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Erik Arn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hristian Schmidl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Ulf Schaef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Yuli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A. Medvedev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harles Plessy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Moran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Vitezic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1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essica Severi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olin A. Sempl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uri Ishizu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Margherit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Francescatt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5,1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Intikhab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Alam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Davide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Albanes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Gabriel M. Altschul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ohn A.C. Arch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Peter Arn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gda Babin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arah Bak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Piotr J. Balwierz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nthony G. Beckhous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1,2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wati Pradhan-Bhatt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udith A. Blak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ntje Blumenthal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2,2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Beatrice Bodeg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lessandro Bonett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ames Brigg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Frank Brombach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7,2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. Maxwell Burrough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ndrea Califan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9,30,31,3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arlo V. Cannistrac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3,3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Daniel Carbaj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un Che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rco Chieric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Yar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Cian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ans C. Clever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6,37,3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Emiliano Dall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arrie A. Davi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ichael Detma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lexander D. Diehl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aek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Doh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Finn Drablø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lbert S.B. Edg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tthias Eding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,9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Karl Ekwall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itsuhiro Endoh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deki Enomot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Michel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Fagiolin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Lynsey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Fairbair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ai Fang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ry C. Farach-Carso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Geoffrey J. Faulkn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lexander V. Favorov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,53,5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lcolm E. Fish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rtin C. Frith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Rie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Fujit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hir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Fukud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Cesare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Furlanell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saaki Furun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un-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ich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Furusaw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7,5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eunis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B. Geijtenbeek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ndrew Gibso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homas Gingera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Daniel Goldowitz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ulian Gough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ven Guhl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Ret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Gul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7,2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tefano Gustincich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homas J. H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sahide Hamaguch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Mitsuk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Har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tthias Harber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ayson Harshbarg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kira Hasegaw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uki Hasegaw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akehir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Hashimot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Meenhard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Herly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Kelly J. Hitchen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1,2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hannan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J. Ho Su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Oliver M. Hofman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Ilk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Hoof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Fum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Hor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Lukasz Huminiec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Kei Iid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omokatsu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Ikaw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Boris R. Jankovic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Hu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Ji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Anagh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Josh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Giuseppe Jurma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Bogumil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Kaczkows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hieko Ka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Kaoru Kaid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i Kaih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Kazuhiro Kajiya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Mutsum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Kanamori-Kataya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Artem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S. Kasianov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akeya Kasukaw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hintar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Kataya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ach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Kat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huj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Kawaguch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roshi Kawamot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uki I. Kawamur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sugum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Kawashi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udith S. Kempfl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ony J. Kenn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Juh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Ker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6,6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Levon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M. Khachigia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oshio Kitamur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. Peter Klinke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lan J. Knox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iki Koji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oich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Koji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Naoto Kond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aruhiko Kose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higeo Koyasu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7,5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arah Krampitz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Atsutak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Kubosa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ndrew T. Kwo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Jeroen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F.J. Laro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Weonju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Le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ndreas Lennartsso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Kang L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Berit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Lilj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Leonard Lipovich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lan Mackay-sim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Ri-ichiroh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Manab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essica C. Ma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Benoit Marchand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nthony Matheli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Niklas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Mejhert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lison Meynert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osuke Mizun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David A. de Lima Morai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Hiromas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Morikaw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itsuru Morimot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Kazuy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Mor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7,57,7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Efthymios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Motaki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Hozum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Motohash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hristine L. Mummery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Mitsuyosh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Murat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ayak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Nagao-Sat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utaka Nakach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6,8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Fumio Nakahar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oshiyuki Nakamur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ukio Nakamur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Kenichi Nakazat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Erik van Nimwege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Noriko Ninomiy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romi Nishiyor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hohe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No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adasuke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Noza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oich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Ogishi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Naganar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Ohkur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roko Ohmiy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roshi Ohn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Mitsuhiro 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lastRenderedPageBreak/>
        <w:t>Ohshi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riko Okada-Hatakeya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asushi Okaza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6,8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Valerio Orland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Dmitry A. Ovchinnikov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Arnab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Pai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,3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Robert Passi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rgaret Patrikaki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elena Persso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ilvan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Piazz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ames G.D. Prendergast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Owen J.L. Rackham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ordan A. Ramilows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Mamoon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Rashid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,3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imothy Ravas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3,3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Patrizi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Rizzu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rco Roncado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ugat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Roy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orten B. Ry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Er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Saijy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Antt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Sajantil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kiko Sak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himon Sakaguch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izuho Saka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roki Sat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ronori Satoh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uzan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Savv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7,2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Alk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Saxen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laudio Schneide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Erik A. Schulte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Gundul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G. Schulze-Tanzil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nita Schwegman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7,2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hierry Sengstag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Guojun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Sheng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Hisash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Shimoj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Yisha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Shimon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ay W. Shi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hristophe Simo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Daisuke Sugiya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akaak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Sugiyam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sanori Suzu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Rolf K. Swobod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Peter A.C. 't Hoe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9,8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Michihir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Tagam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Naoko Takahash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un Taka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roshi Tanak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deki Tatsukaw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Zuotian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Tatum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rk Thompso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Hiro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Toyod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etsur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Toyod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Eivind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Vale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rc van de Wetering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Linda M. van den Berg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Roberto Verard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Dipt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Vijaya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1,2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Ily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E. Vorontsov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Wyeth W. Wasserma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hoko Watanab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hristine A. Well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1,2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Louise N. Winteringham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Ernst Wolvetang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Emily J. Wood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oko Yamaguch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sayuki Yamamot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isako Yoned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Yohe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Yonekur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higehir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Yoshida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uzan E. Zabierows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Peter G. Zhang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Xiaobe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Zhao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ilvia Zucchell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Kim M. Summers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Harukazu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Suzu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Carsten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O. Daub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Jun Kawa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Peter Heutink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Winston Hid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om C. Freema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Boris Lenhard</w:t>
      </w:r>
      <w:r w:rsidRPr="00793F0B">
        <w:rPr>
          <w:rFonts w:ascii="Times New Roman" w:eastAsia="MS Mincho" w:hAnsi="Times New Roman" w:cs="Century"/>
          <w:color w:val="000000"/>
          <w:kern w:val="1"/>
          <w:sz w:val="24"/>
          <w:szCs w:val="24"/>
          <w:vertAlign w:val="superscript"/>
          <w:lang w:eastAsia="ar-SA"/>
        </w:rPr>
        <w:t>5,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Vladimir B. Bajic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artin S. Taylor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Vsevolod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J. Makeev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,9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Albin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Sandelin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David A. Hume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Pier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Carninc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Yoshihide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Hayashizaki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,97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kern w:val="1"/>
          <w:sz w:val="24"/>
          <w:szCs w:val="24"/>
          <w:lang w:eastAsia="ar-SA"/>
        </w:rPr>
      </w:pP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RIKEN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Omics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Science Center (OSC), 1-7-22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uehiro-ch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surumi-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ku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Yokohama, 230-0045 Japan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Internal Medicine III, University Hospital Regensburg, F.-J.-Strauss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Allee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11, D-93042 Regensburg, Germany.</w:t>
      </w:r>
      <w:proofErr w:type="gramEnd"/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The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Roslin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Institute and Royal (Dick) School of Veterinary Studies, University of Edinburgh, Easter Bush, Edinburgh, Midlothian, EH25 9RG Scotland, UK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Biology, University of Bergen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hormøhlensgate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53, NO-5006 Bergen, Norway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Faculty of Medicine, Institute of Clinical Sciences, MRC Clinical Sciences Centre, Imperial College London, Hammersmith Hospital Campus, London W12 0NN, UK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Laboratory of Bioinformatics and Systems Biology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Engelhardt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Institute of Molecular Biology (EIMB)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Vavilov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str. 32, 119991 Moscow, Russia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Computational Systems Biology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Vavilov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Institute of General Genetics (VIGG)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Gubkin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str. 3, Moscow 119991, Russia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The Bioinformatics Centre, Department of Biology and BRIC, University of Copenhagen, Ole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Maaloes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Vej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5, DK 2200 Copenhagen, Denmark 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Genomics, Lawrence Berkeley National Laboratory, 84R01, 1 Cyclotron Road, Berkeley, 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lastRenderedPageBreak/>
        <w:t>CA 94720 USA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Mouse Informatics, EMBL-EBI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Wellcome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Trust Genome Campus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Hinxton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Cambridgeshire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B10 1SD, UK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Computational Bioscience Research Center, King Abdullah University of Science and Technology (KAUST), Ibn Al-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Haytham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Building -2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huwal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23955-6900, Kingdom of Saudi Arabia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Biostatistics, Harvard School of Public Health, 655 Huntington Ave, Boston, MA 02115, USA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MRC Human Genetics Unit, MRC Institute of Genetics and Molecular Medicine (MRC-IGMM), University of Edinburgh, Western General Hospital, Crewe Road, Edinburgh, EH4 2XU, UK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Cell and Molecular Biology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Karolinsk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Institutet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P.O. Box 285, SE-171 77 Stockholm, Sweden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Clinical Genetics, VU University Medical Center Amsterdam, Van der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Boechorststraat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7, 1081 BT Amsterdam, The Netherlands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Graduate Program in Areas of Basic and Applied Biology, Abel Salazar Biomedical Sciences Institute, University of Porto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Ru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de Jorge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Viterb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Ferreira n. 228, 4050-313 Porto, Portugal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Predictive Models for Biomedicine and Environment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Fondazione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Bruno Kessler, via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ommarive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18, 38123 Trento TN, Italy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Medicine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Karolinsk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Institutet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at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Karolinsk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University Hospital, Huddinge, SE-141 86 Huddinge, Sweden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1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Dermatology and Allergy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Charité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Campus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Mitte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Universitätsmedizin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Berlin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Chariteplatz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1, 10117 Berlin, Germany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1707F2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val="sv-SE" w:eastAsia="ar-SA"/>
        </w:rPr>
      </w:pPr>
      <w:r w:rsidRPr="001707F2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val="sv-SE" w:eastAsia="ar-SA"/>
        </w:rPr>
        <w:t>20</w:t>
      </w:r>
      <w:r w:rsidRPr="001707F2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val="sv-SE" w:eastAsia="ar-SA"/>
        </w:rPr>
        <w:t xml:space="preserve">Biozentrum, University of Basel, Klingelbergstrasse 50-70, 4056 Basel, Switzerland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Australian Institute for Bioengineering and Nanotechnology (AIBN), University of Queensland, Brisbane St Lucia, QLD 4072, Australia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Australian Infectious Diseases Research Centre (AID), University of Queensland, Brisbane St Lucia, QLD 4072, Australia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Department of Biological Sciences, University of Delaware, Newark, Delaware, USA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Bioinformatics and Computational Biology, </w:t>
      </w: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he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Jackson Laboratory, 600 Main Street, Bar Harbor, ME 04609 USA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Diamantina Institute, University of Queensland, Brisbane St Lucia, QLD 4072, Australia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1707F2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val="sv-SE" w:eastAsia="ar-SA"/>
        </w:rPr>
      </w:pPr>
      <w:r w:rsidRPr="001707F2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val="sv-SE" w:eastAsia="ar-SA"/>
        </w:rPr>
        <w:t>26</w:t>
      </w:r>
      <w:r w:rsidRPr="001707F2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val="sv-SE" w:eastAsia="ar-SA"/>
        </w:rPr>
        <w:t xml:space="preserve">Fondazione Santa Lucia, Dulbecco Telethon Institute, via del Fosso di Fiorano 64, 00143 Rome RM, Italy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Immunology and Infectious Disease, International Centre for Genetic Engineering &amp; Biotechnology (ICGEB) Cape Town component, Anzio Road, Observatory 7925, Cape Town, South Africa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lastRenderedPageBreak/>
        <w:t>2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ivision of Immunology, Institute of Infectious Diseases and Molecular Medicine (IIDMM), University of Cape Town, Anzio Road, Observatory 7925, Cape Town, South Africa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2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Biochemistry and Mol. Biophysics, Columbia University Medical Center, 701 West 168th Street, New York, NY 10032 USA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Department of Biomedical Informatics, Columbia University Medical Center, 622 West 168th St. VC5, New York, NY 10032 USA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Institute of Cancer Genetics, Columbia University Medical Center, Herbert Irving Comprehensive Cancer Center, 1130 St. Nicholas Ave, New York, NY 10032 USA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Columbia Initiative in Systems Biology, Columbia University Medical Center, Herbert Irving Comprehensive Cancer Center, 1130 St. Nicholas Ave, New York, NY 10032 USA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Biological and Environmental Sciences and Engineering Division, King Abdullah University of Science and Technology (KAUST), Ibn Al-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Haytham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Building -2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huwal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23955-6900, Kingdom of Saudi Arabia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Applied Mathematics and Computational Science Program, King Abdullah University of Science and Technology (KAUST)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huwal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23955-6900, Kingdom of Saudi Arabia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Laboratorio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Nazionale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del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Consorzi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Interuniversitari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per le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Biotecnologie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(LNCIB)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Padrician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99, 34149 Trieste TS, Italy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Hubrecht Institute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Uppsalalaan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8, 3584 CT Utrecht, </w:t>
      </w: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he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Netherlands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The Royal Netherlands Academy of Arts and Sciences, P.O. Box 19121, NL-1000 GC Amsterdam, The Netherlands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University Medical Centre Utrecht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Postbus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85500 3508 GA Utrecht, </w:t>
      </w: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he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Netherlands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3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Genomics, Cold Spring Harbor Laboratory, 1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Bungtown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Road, Cold Spring </w:t>
      </w: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Harbor ,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NY 11797, USA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</w:t>
      </w: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..</w:t>
      </w:r>
      <w:proofErr w:type="gramEnd"/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Institute of Pharmaceutical Sciences, ETH Zurich, Wolfgang-Pauli-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trasse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10, HCI H 303, 8093 Zurich, Switzerland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Department of Neurology, University at Buffalo School of Medicine and Biomedical Sciences, New York State Center of Excellence in Bioinformatics and Life Sciences, 701 Ellicott Street, Buffalo, NY 14203 USA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Gastroenterology, Research Center for Hepatitis and Immunology Research Institute, National Center for Global Health and Medicine, 1-7-1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Kohnoda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Ichikawa, Chiba, 272-8516 Japan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Cancer Research and Molecular Medicine, Norwegian University of Science and Technology (NTNU), P.O. Box 8905, NO-7491 Trondheim, Norway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Department of Otology and Laryngology, Harvard Medical School, Massachusetts Eye and Ear Infirmary, Eaton-Peabody Lab, 243 Charles Street, Boston, MA 02114, USA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Biosciences and Nutrition, Center for Biosciences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Karolinsk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Institutet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Hälsovägen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7-9, SE-141 83 Huddinge, Sweden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lastRenderedPageBreak/>
        <w:t>4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RIKEN Research Center for Allergy and Immunology (RCAI), 1-7-22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uehir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surumi, Yokohama, Kanagawa, 230-0045, Japan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RIKEN Center for Developmental Biology (CDB), 2-2-3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Minatojima-minamimach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huo-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ku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Kobe, Hyogo, 650-0047 Japan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4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FM Kirby Neurobiology Center, Children’s Hospital Boston, </w:t>
      </w: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Harvard 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Medical School, 300 Longwood Ave, Boston MA 02115, USA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Computer Science, University of Bristol, Merchant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Venturers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Building, Woodland Road, Clifton BS8 1UB, UK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Department of Biochemistry and Cell Biology, Rice University, Houston, Texas, USA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Cancer Biology Program, Mater Medical Research Institute, Raymond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ce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outh Brisbane, QLD 4101, Australia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Oncology, Division of Oncology, Biostatistics and Bioinformatics, Johns Hopkins University School of Medicine, 550 N Broadway, Baltimore, MD 21205, USA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Laboratory of Bioinformatics, Research Institute of Genetics and Selection of Industrial Microorganisms, 1-st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Dorozhniy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pr., 1, 117545 Moscow, Russia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Computational Biology Research Center, National Institute of Advanced Industrial Science and Technology (AIST), 2-4-7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Aom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Koto-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ku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okyo, 135-0064 Japan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Medical Biochemistry, Tohoku University Graduate School of Medicine, 2-1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eiryo-mach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oba-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ku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endai, Miyagi, 980-8575 Japan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Microbiology and Immunology, Keio University School of Medicine, 35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hinanomach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hinjuku, Tokyo, 160-8582 Japan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Experimental Immunology, Academic Medical Center - University of Amsterdam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Meibergdreef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9 ,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1105 AZ Amsterdam, The Netherlands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5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Human Genetics, Leiden University Medical Center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Einthovenweg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20, 2333 ZC Leiden, </w:t>
      </w: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he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Netherlands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Medical Genetics, Centre for Molecular Medicine and Therapeutics, Child and Family Research Institute , University of British Columbia , 950 West 28th Avenue, Vancouver, BC V5Z 4H4, Canada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Neuroscience, SISSA, via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Bonome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265, 34136 Trieste TS, Italy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Experimental Immunology, Immunology Frontier Research Center, Osaka University, 3-1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Yamadaok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uita, Osaka, 565-0871 Japan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RIKEN Advanced Science Institute (ASI), 2-1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Hirosaw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Wako, Saitama, 351-0198 Japan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Melanoma Research Center, </w:t>
      </w: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he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Wistar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Institute, 3601 Spruce Street, Philadelphia, PA 19104, USA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RIKEN Bioinformatics </w:t>
      </w: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And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Systems Engineering Division (BASE), 1-7-22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uehir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Tsurumi, Yokohama, Kanagawa, 230-0045, Japan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Center for Molecular Medicine and Genetics, Wayne State University, 3228 Scott Hall, 540 East Canfield Street, Detroit, MI 48201-1928, USA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lastRenderedPageBreak/>
        <w:t>6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Laboratory Animal Research Center, Institute of Medical Science, The University of Tokyo, 4-6-1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hirokaneda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inato-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ku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okyo, 108-8639 Japan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Science for Life Laboratory, Box 1031, SE-171 21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oln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weden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6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Centre for Vascular Research, University of New South Wales, Sydney NSW 2052, Australia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Department of Hematopoietic Factor, Institute of Medical Science, University of Tokyo, Tokyo 108-8639, Japan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Western Australian Institute for Medical Research and Centre for Medical Research, </w:t>
      </w: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he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University of Western Australia, L6 MRF Building, Rear 50 Murray Street, Perth, WA 6000, Australia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Respiratory Medicine, University of Nottingham, Clinical Sciences Building, City Hospital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Hucknall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Road, Nottingham, NG5 1PB, UK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rmatology, School of Medicine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Kyungpook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National University, 130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Dongdeok-r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Jung-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gu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Daegu 700-721, South Korea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National Centre for Adult Stem Cell Research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Eskitis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Institute for Cell and Molecular Therapies, Griffith University, Brisbane, Queensland, Australia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ystems and Computational Biology, Albert Einstein College of Medicine, 1300 Morris Park Ave Price 253, New York, NY 10461, USA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ivision of Functional Genomics and Systems Medicine, Research Center for Genomic Medicine, Saitama Medical University, 1397-1 Yamane, Hidaka, Saitama, 350-1241 Japan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Faculty of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Engneering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University of Bristol, Merchant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Venturers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Building, Woodland Road, Clifton BS8 1UB, UK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PRESTO, Japanese Science and Technology Agency (JST), 7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Gobanch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Chiyodaku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okyo, 102-0076 Japan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7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Center for Radioisotope Sciences, Tohoku University Graduate School of Medicine, 2-1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eiryo-mach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Aoba-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ku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Sendai, Miyagi, 980-8575 Japan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Anatomy and Embryology, Leiden University Medical Center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Einthovenweg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20, P.O. Box 9600, 2300 RC Leiden, </w:t>
      </w: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he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Netherlands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ivision of Translational Research, Research Center for Genomic Medicine, Saitama Medical University, 1397-1 Yamane, Hidaka, Saitama, 350-1241 Japan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RIKEN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BioResource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Center (BRC)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Koyada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3-1-1, Tsukuba, Ibaraki, 305-0074 Japan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Clinical Molecular Genetics, School of Pharmacy, Tokyo University of Pharmacy and Life Sciences, 1432-1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Horinouch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achioji, Tokyo 192-0392, Japan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Bioinformatics, Medical Research Institute, Tokyo Medical and Dental University, 1-5-45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Yushima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Bunkyo-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ku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okyo, 113-8510 Japan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Biochemistry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Ohu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University School of Pharmaceutical Sciences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Misumid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31-1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omitamach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Koriyama, Fukushima, 963-8611 Japan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Hjelt Institute, Department of Forensic Medicine, University of Helsinki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Kytosuontie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11, 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lastRenderedPageBreak/>
        <w:t>003000 Helsinki, Finland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Orthopedic, Trauma and Reconstructive Surgery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Charité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Universitätsmedizin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Berlin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Garystrasse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5, 14195 Berlin, Germany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Center for Clinical and Translational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Reseach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Kyushu University Hospital, Station for Collaborative Research1 4F, 3-1-1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Maidash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Higashi-Ku, Fukuoka, 812-8582 Japan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8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Netherlands Bioinformatics Centre, 260 NBIC, P.O. Box 9101, 6500 HB Nijmegen, </w:t>
      </w: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he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Netherlands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0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Graduate School of Pharmaceutical Sciences, Nagoya University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Furo-cho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hikusa, Nagoya, Aichi, 464-8601 Japan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1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Department of Molecular and Cellular Biology, Harvard University, 16 Divinity Ave, Cambridge, MA 02138, USA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2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Department of Biochemistry, Nihon University School of Dentistry, 1-8-13, Kanda-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Surugadai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Chiyoda-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ku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Tokyo, 101-8310 Japan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3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Molecular and Cellular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Oncogenesis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he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Wistar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Institute, 3601 Spruce Street, Philadelphia, PA 19104, USA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4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Informatics, University of Bergen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Høgteknologisenteret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Thormøhlensgate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53, NO-5008 Bergen, Norway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proofErr w:type="gram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5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Department of Biological and Medical Physics, Moscow Institute of Physics and Technology (MIPT) 9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Institutsky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Per., </w:t>
      </w:r>
      <w:proofErr w:type="spellStart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Dolgoprudny</w:t>
      </w:r>
      <w:proofErr w:type="spell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, Moscow Region 141700, Russia.</w:t>
      </w:r>
      <w:proofErr w:type="gramEnd"/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6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Current address: Massey University, New Zealand.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7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RIKEN Preventive Medicine and Diagnosis Innovation Program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8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 xml:space="preserve">RIKEN Center for Life Science Technologies (Division of Genomic Technologies) </w:t>
      </w:r>
    </w:p>
    <w:p w:rsidR="00793F0B" w:rsidRPr="00793F0B" w:rsidRDefault="00793F0B" w:rsidP="00793F0B">
      <w:pPr>
        <w:suppressAutoHyphens/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</w:pP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vertAlign w:val="superscript"/>
          <w:lang w:eastAsia="ar-SA"/>
        </w:rPr>
        <w:t>99</w:t>
      </w:r>
      <w:r w:rsidRPr="00793F0B">
        <w:rPr>
          <w:rFonts w:ascii="Times New Roman" w:eastAsia="MS Mincho" w:hAnsi="Times New Roman" w:cs="Times New Roman"/>
          <w:color w:val="000000"/>
          <w:kern w:val="1"/>
          <w:sz w:val="24"/>
          <w:szCs w:val="24"/>
          <w:lang w:eastAsia="ar-SA"/>
        </w:rPr>
        <w:t>Regensburg Centre for Interventional Immunology (RCI), D-93042 Regensburg, Germany</w:t>
      </w:r>
    </w:p>
    <w:p w:rsidR="00261242" w:rsidRPr="00793F0B" w:rsidRDefault="00261242"/>
    <w:sectPr w:rsidR="00261242" w:rsidRPr="00793F0B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F0B"/>
    <w:rsid w:val="001707F2"/>
    <w:rsid w:val="00261242"/>
    <w:rsid w:val="0079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700</Words>
  <Characters>14963</Characters>
  <Application>Microsoft Office Word</Application>
  <DocSecurity>0</DocSecurity>
  <Lines>237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Arner</dc:creator>
  <cp:lastModifiedBy>Erik Arner</cp:lastModifiedBy>
  <cp:revision>2</cp:revision>
  <dcterms:created xsi:type="dcterms:W3CDTF">2014-03-04T07:04:00Z</dcterms:created>
  <dcterms:modified xsi:type="dcterms:W3CDTF">2014-03-04T07:04:00Z</dcterms:modified>
</cp:coreProperties>
</file>